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909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34"/>
        <w:gridCol w:w="1134"/>
        <w:gridCol w:w="1289"/>
        <w:gridCol w:w="1314"/>
        <w:gridCol w:w="2038"/>
      </w:tblGrid>
      <w:tr w:rsidR="00581DF6" w:rsidRPr="00581DF6" w14:paraId="5188B551" w14:textId="77777777" w:rsidTr="00581DF6">
        <w:trPr>
          <w:trHeight w:val="281"/>
        </w:trPr>
        <w:tc>
          <w:tcPr>
            <w:tcW w:w="7909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194C15" w14:textId="14CC99C9" w:rsidR="00581DF6" w:rsidRPr="00581DF6" w:rsidRDefault="00B56DA2" w:rsidP="00581DF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56DA2">
              <w:rPr>
                <w:rFonts w:ascii="Arial" w:hAnsi="Arial" w:cs="Arial"/>
                <w:sz w:val="24"/>
                <w:szCs w:val="24"/>
              </w:rPr>
              <w:t xml:space="preserve">Supplementary table 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581DF6" w:rsidRPr="00581DF6">
              <w:rPr>
                <w:rFonts w:ascii="Arial" w:hAnsi="Arial" w:cs="Arial"/>
                <w:sz w:val="24"/>
                <w:szCs w:val="24"/>
              </w:rPr>
              <w:t>. 260 DE-GaGs identified in PTC</w:t>
            </w:r>
          </w:p>
        </w:tc>
      </w:tr>
      <w:tr w:rsidR="00581DF6" w:rsidRPr="00581DF6" w14:paraId="7975F6A6" w14:textId="77777777" w:rsidTr="007F0C4F">
        <w:trPr>
          <w:trHeight w:val="281"/>
        </w:trPr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99A0B" w14:textId="26BD19A1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Gene nam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768C4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logFC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B2011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9DF34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FDR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49C1D" w14:textId="47FCD794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</w:t>
            </w: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egulated</w:t>
            </w:r>
          </w:p>
        </w:tc>
      </w:tr>
      <w:tr w:rsidR="00581DF6" w:rsidRPr="00581DF6" w14:paraId="6A2E0BF0" w14:textId="77777777" w:rsidTr="007F0C4F">
        <w:trPr>
          <w:trHeight w:val="281"/>
        </w:trPr>
        <w:tc>
          <w:tcPr>
            <w:tcW w:w="2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430B8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TMEM132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DEAC6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750697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45EE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70E-20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AC8BA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06E-15</w:t>
            </w:r>
          </w:p>
        </w:tc>
        <w:tc>
          <w:tcPr>
            <w:tcW w:w="20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32924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1AAD28A4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38CE96E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RHBDF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E3E25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09221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7470464D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6.86E-34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245F87A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95E-2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15A2794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5C9FD494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FFCE72D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BAIAP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3DB41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559062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6E33A5A8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6.04E-44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E67182A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51E-3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416E018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65FE0C61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AAB2620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SYN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E29D34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105157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1AB585D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27E-33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0DD7568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88E-2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AEDF5DE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797F4423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E2DD10F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CAMK1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BA14E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08239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63C09D56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24E-1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F60C7A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6.59E-0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ED84295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5310C3D1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265F637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TENM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A36D6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67923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64A9D972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49E-57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307C50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62E-52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C1D81FE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50C0E327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534FAE6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LYPLA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8A1875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029647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78D8FE3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75E-36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79E8423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01E-31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740170B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57A3984A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2D72710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MAMLD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0246C2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916075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69617849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77E-4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B50735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03E-37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866B7BD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0D386E49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A16256D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CD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A69891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368109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5837E7F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85E-4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3C9C65D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66E-37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ECBD85F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5012CCEE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8EB9BB8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APK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C1BA56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684223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50163C93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13E-2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01EAA4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6.34E-1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375FA5F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218A9EBF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C4C9415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VC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D9F0BA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058848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63F4D63A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58E-1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2CB53ED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8.38E-0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D5F714F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02C12B3F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DF8BDF5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RAB27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9C3F2A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65389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472FFBF5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5.25E-20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6E1CDB5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92E-1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F9D5B36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466D6FEE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7A4B07B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F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13390D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530203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40807473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54E-09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B00399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7.80E-0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2AF3411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0C2093B4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F6BCBC2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SY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74CA9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835668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3C8BBE2B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36E-2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80B58E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89E-17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65D80BC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61D76D9E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8CF06FA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FGFR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4B9391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710425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0368E6FD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7.54E-15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A722C0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08E-10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9112579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2228699C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0953E5C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ATP11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8621D9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597268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6CCD2DD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7.01E-28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663764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00E-23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0BE5DFD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477516A4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3685015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RAB27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D4DC6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86793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2818486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05E-43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69E65A5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6.09E-3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5AE36B2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1339048C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1F27275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SREBF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1DED62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431653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0028C49D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08E-41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70B5FD3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6.27E-37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A68029C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2274FA18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D703B97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NOTCH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AAC355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262457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2314658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5.83E-34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088AB9C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36E-2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62C7442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738DFB02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CAB36C5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RBFO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610B6B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50119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58FFD86B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30E-18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A1E64D3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82E-13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B0ED855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3A9246D5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8E37C88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FAT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2D2A2C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978742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71B7BFBC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5.93E-14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14382C3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18E-0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5FC493C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6B7B174A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8B43086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RPH3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B641AC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179303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120237C8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5.46E-10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A22B464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79E-0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06F5E23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05D09C03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C396306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MMP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98C1C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613042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2F4FF9F1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05E-30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A346101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6.03E-2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67A1DA9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0812F50D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EFDDABC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KDELR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BD284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59489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02BE03C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04E-36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EA4C688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75E-31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261414D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16AD4450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A4FB18A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PDGF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5ACF5A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021139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3CD18FD4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42E-24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E879394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94E-1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2356D42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1ED9EC82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022618B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CABP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04D8FB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486135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5F04D399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6.84E-07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7367A2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0.032697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FFA429A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0B3F8E5F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952F38C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BIRC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55FDCD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5.66293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73F6874C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6.48E-30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3B1691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72E-2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81A7D23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0BEC6987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0458025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RNF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51D6AC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36583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4FA5460C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03E-59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27D11BB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19E-54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31DDE77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2680E12C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79921E9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PCSK1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B68E29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5.090613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2E787C4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97E-35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F45AC21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14E-30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EE94821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1A7C317E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94B1DE4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PHE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C6838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219357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07B19C41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5.65E-10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3C42FE5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89E-0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86E4C91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4E00C725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98367F2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MSL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377918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41753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382D60D1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99E-16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FE7F643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09E-11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0DF34FE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5A2C549A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EE4AC3D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STMN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B052C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848791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0865C75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7.35E-18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39C0222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05E-13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30AA36C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1F082CED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1B68723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TNFRSF10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6B38D6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0081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66702B9A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70E-18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845A62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59E-13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30557DB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504393B1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7B034B3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LH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E27E22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869058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550DC6A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47E-1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C8AC884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35E-07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33B2D3F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5BBE845B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B85C3EB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PLD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B9E74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314909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27EBB2D8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63E-45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838C696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53E-40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5273238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30F69EEA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6E8741F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CLIP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BB93AB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027059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4D1CC8C2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7.69E-3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44E98C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42E-27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6493157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1A58AA3F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03B355A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APLP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7A75F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204662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470C6E61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6.12E-1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2F36BC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21E-07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F7BC59C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0AEB1377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687EBAE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TGFB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69664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543023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61857321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93E-43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79EA1D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12E-3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BB286D2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5D55C64C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756625E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TMEM59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089B72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535512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0D404274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12E-21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5420E0A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6.26E-17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22194CA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680A138C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EA5454D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WNT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6076D5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58431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40BBBDB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23E-30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D6AFF3B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28E-2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CCE7924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2913C79F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59CC7E9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COL1A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AE1E9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768862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14D97F99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7.07E-17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700CF25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88E-12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517B1FA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400CB760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6DDE5B7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FAM20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C29E35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723333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7A3C337D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76E-27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290334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14E-22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10B0D5F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6D5E369B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2E3AAC0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RAB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1A6F8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212602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1835577A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06E-41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1699718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19E-3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AD66143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3B0E51EA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261CE65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GALNT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37DCB9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326815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331B6B7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98E-6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DF782C9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16E-57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B6133D5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5167059A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F694830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CTS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032C88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241191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15D0481B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00E-29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26B0075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15E-24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DFD81BE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4CA2B637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84ECBE5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B3GA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F1001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095571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159C20A2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30E-36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19CB0E3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48E-31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33AAA44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2FF943CB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93528B6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ASIC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678198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018379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48E375E4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9.78E-10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92E853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98E-0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8B98391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605ABA2E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8AA8EBA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CHP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323018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157553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2A6BB6E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5.27E-27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1538506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00E-22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C22DBE4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1E11B5D6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3A561F0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PER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AAE4E4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756636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191BDB38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92E-3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CB5A565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10E-27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F96FA6B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1F2C9014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87999DA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KIF20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100221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00572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6D2EA632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08E-09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1AAAFD2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5.48E-0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C27D53D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1A3C7A3B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BA0201E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ST8SIA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FCD201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561431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36111F32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09E-24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9E688CC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6.20E-20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C1AC676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4B4C6112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D29E95A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WNT5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E9D2D9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153014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044AAEAB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86E-16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01B95E3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10E-11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D51EF0A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3C8FDF66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C34D4EB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CSPG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D90BF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335922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1EADFA33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6.14E-20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36431B9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42E-1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5D44CB8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30CC1CA3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67A1A80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ST3GAL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57A785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517598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4EC27F71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96E-49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6A001F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14E-44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379555A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48F74D2D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17362DF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PRO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A4CDB1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92845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6773E07B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02E-21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377BF13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13E-1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3EA276E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684D01D8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2588340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SDC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B0082A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178416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04360BE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56E-19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8734BD3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42E-14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A30AC40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10F86AAF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D4C9934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EPHA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9E42A6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370818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086F9D5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6.81E-16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CF4E86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71E-11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A85902A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20F37238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52183BB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QSO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C773B4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728818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2BAE80E8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9.71E-36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09406D1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5.60E-31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9D66528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458D7289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6719B25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ARHGEF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59BB4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023695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707153CC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92E-43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6A8B93D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12E-3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1D72403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551543C9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E6FDDBD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ST6GALNAC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9A920D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5.446822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38E1AFE6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27E-31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525E6B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45E-2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A10E45A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78F173AC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BD64FDC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GBP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C27C98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169826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5B32AC9B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67E-1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214AAE6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93E-07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DED054F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0DFCC985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1EF94BA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MUC5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299E8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787307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3AB37DA8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93E-07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2E85CF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0.009391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7443045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23185587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5CBAFEF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B4GALT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293BA3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501669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62E1D7EB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6.85E-24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D254E4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87E-1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B39CA72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4C3430CD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795D4E9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SPP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15E9AD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66152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45B27594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43E-09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A557F89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0.000123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D0AA3A0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3812D85E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9411619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TGFB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F96698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958664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1AE1A0D3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87E-24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CE37CB1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75E-1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E337B6D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5904F4BF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6036AD6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CL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2661AC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633687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377DB35D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8.43E-17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C56D33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62E-12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9F2F745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08132422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E2E25B2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NP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68DD21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019782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40F80F0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6.51E-09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76684A6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0.000327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2FB91C0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436F6CDF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15DD45D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KCNJ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A8E47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925339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5551A15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6.98E-46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7A766F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06E-41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C25DBD6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44E2B488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4B06F78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SLP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B11AE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807219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6860B36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20E-23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0CF60D1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80E-1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EC20912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29484F41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83499B3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SDC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F94F21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482658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0B5D7C6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6.24E-43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C7B60D4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62E-3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43E68D3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08B592FB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61539F8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PMEPA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5DB245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360928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308CA602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89E-35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EC96342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67E-30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EF1AE39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5EAD1051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8D46B98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MYR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3079D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657504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06BEFBDC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47E-16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7D0D6B9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89E-11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1CA7310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0E58327C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057D5A8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PLA2G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AC6CE4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64929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55DA3F05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99E-09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0B074A4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0.000201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C77788A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06976388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8956555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PKMY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5D671D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070089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08499955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27E-1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A8C0489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6.72E-0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896A727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0A440AF5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8D1FC25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HIP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C309E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308522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1760DE48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7.35E-40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A3C3C6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26E-3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3E744B7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50D7FF73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F6510D3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STEAP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4354DC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102476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191B261C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99E-14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191BDC3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14E-0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F29C785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01F3FE9C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96FB938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MGAT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21560A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51262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7FEE760D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5.24E-33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A33C84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01E-2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F9854A5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48AE4D49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87B50C9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VG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D6E5A4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373591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3834C55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37E-13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B84A15B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27E-0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A2F03B8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60F10412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1D7C023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MTUS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F2D7A8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228618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7B4812C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8.61E-3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70673A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95E-27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D90A403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5AC47364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935FF7B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CDH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96DC76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240093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01947F5A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21E-27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8E6431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26E-22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4A78C76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2D264F1A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D8BAC27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APO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58326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240586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7C936CC4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14E-15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EC08DF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6.18E-11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C142D99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0F4C18D6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1B5707D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GDF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A92F4C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267353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2D883FD1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5.70E-47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F04FA28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32E-42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CFDCA70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2707934A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5617DAA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TRIM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1EDE3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083263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1340B131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06E-13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3DA4EE9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5.70E-0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9121DA1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292AFC6D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8AA43A4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SNAP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F1C889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737309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64A7276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90E-13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BA083D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61E-0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7EFE4D7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1A2F9B6C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1229FC9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BC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58D914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501323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638CC63B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7.56E-1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A9DA9D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97E-07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D895FDD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0EDC16C2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F6A34B5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ATP8A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74DF9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150314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56B37E66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33E-09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F04EC44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0.00016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AE8C50B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2F99992A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C61C933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POST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707043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038131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7A8F7FCC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52E-20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E269D8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8.49E-1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A7758E1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7C59D7D3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295A98A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EH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95DF56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265977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3AA5B5AB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31E-07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2372948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0.020722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9375F90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76388F46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DB9B98F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GALNT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1058D2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519344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032C6123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73E-24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8971E1B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11E-1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86AD9F6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7D0CB766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2DD799F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CDK5RAP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8FB915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071496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65BC18E4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84E-14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C13E0DB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06E-0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1A61F55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5FC4146A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BE4B4BF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TLR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F6E46B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159594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7DA5BF66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04E-14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AACA6C9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17E-0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C875B3E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5F5E078B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0501DDF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B4GALNT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96B50D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850865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5CAC80AD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9.74E-31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0D1439D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5.59E-2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71BC4E9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4FE2554A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55444BA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RAB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DD5641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273265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5242EEC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7.77E-3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CCF292C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46E-27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26B77DD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0F0A4CCE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8EEE953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ST8SIA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79EF24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82575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20D817B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30E-11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D118C16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20E-0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537F6F7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53B81D07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93143F8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TMC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093F5D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17686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07D0841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77E-4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5682DC3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03E-37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8B06FA6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20E2819B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93E7AB2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FCGR2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F5E0B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142699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0FBBD05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97E-11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3334722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03E-0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13CB46C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65A3C96C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C92E024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XPR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AD8DD6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705844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32270C88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6.61E-49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F188351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84E-44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A727FF6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217F44D3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77311E5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MAL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8259FA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111197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47C2B93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41E-09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4485451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7.14E-0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5D75907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57A00847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A801FFB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GALNT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57A50C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576096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0D636E11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7.91E-1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A823833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15E-07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0B2D4F2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3398EFBB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16A66C2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ABCA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F4E795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701686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2365276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04E-16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AA67ACD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21E-11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FC2147D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00D56DD6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D319721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IL17R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7F7753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20547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2F1176A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17E-33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C02CEA5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6.76E-2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2BE7D30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0D519CFD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6E36497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MUC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96B10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583726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2C12130D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13E-08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C71B014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0.000567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07CC300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23B41450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F003C0D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AHS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0C83A9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719947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5623A211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54E-14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00D3E71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8.32E-10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7214DD8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12288D43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E7C076B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OCIAD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358338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011594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2AF7ABAD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87E-29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A81C564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07E-24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F7E7A59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34669567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8C01084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RNF1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46753D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396193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190C8479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63E-1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042CB3C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39E-07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D7B75E4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0BB3E94A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E7E67B5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PA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5D7C0C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040615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476CA469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6.53E-27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DEC37F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72E-22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A2D0209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7B75A819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0098371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CXCL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044B6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006001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37CEC2C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51E-17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2143EB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38E-12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DB7B3B3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44FF483F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BBED19F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CLVS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7CBB6C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919092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562EDF0C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01E-07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F2FADC4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0.0097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32A334F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4FA4F72A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0837DF8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IGFBP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8447D8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736341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30C4FE83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51E-07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064C7A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0.00736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54BFFE7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37F9BBD3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6AAF395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RNF144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4F4F21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104577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689B8113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68E-18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0B398C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58E-13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4FA0E0B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5E749AB3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2A76300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WNT3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8DA634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419505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572E035D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10E-08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B43FBE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0.001042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A237CBA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786B3FC1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A5FA888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WNT7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D14BA4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968811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324F8B13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77E-1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0973019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98E-07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31CF18B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4E98D420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579BC49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PI4K2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390905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130904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291BF01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05E-29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FD76692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32E-24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586C74D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2F992A63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80EB2E7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GOLGA7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F23B9B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907946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55E59488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59E-17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37FFC79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52E-12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0058A58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59613C86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1FBD855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MMP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A6E97A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93903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7F57DAC9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27E-28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8715FA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30E-23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070906B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7A222CAF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25BD0DA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B3GNT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67EB74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63809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08C073B9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93E-50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A243BA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87E-4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B10448A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76FDA2A9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C192B84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MMP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A716D5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112013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7123C5D6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96E-16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469A87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07E-11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471A617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29EFB028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B561338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AC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2C45DA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580193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2D80957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72E-24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8F1A9FA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54E-1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A12AFD1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0F209591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B45B017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EXTL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816015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244013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5D4FFE0A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76E-17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0D19B93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9.70E-13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44A3D5A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58ECCA3D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016966B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AGR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95704C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556748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5901DCF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95E-08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786C2E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0.000971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7EFE339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5D58D53D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F175969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PDE9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CDBD0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779425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28DA867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72E-43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26689C1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16E-3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2BFA63B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49DCE7E5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3F95AA8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S100A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179C2D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907798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24CF2638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51E-29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9F9EAD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8.66E-2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3B31FEF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4F9491F4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AB90E63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COL26A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69CFC4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76577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3E54904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13E-13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D30F513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14E-0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A36B397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28C53426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1B01F46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MGAT4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AC8DE8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265101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72CCD013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07E-4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6575E1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20E-37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0C1757E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2DBDB233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06E5352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HS3ST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7F4F8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214141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1619ABC2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64E-11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1DEE52D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37E-0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F0AD5EE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0566136E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16A24D8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SDC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1455E6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469192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673033D1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08E-35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F40BBE8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35E-30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1758B19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4AFA1506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804122B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SPRR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39BFBC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5.004484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357D470B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47E-13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21B503B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7.88E-0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CE1BC1B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342C56A8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7057060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ELF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B513FA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232296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0BCC367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7.96E-23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4522223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48E-1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DF46750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266E7C7B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40548C5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TMEM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C569F5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158963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257EC548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8.51E-4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B631694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93E-37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365E0D0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4577B244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7AA4A54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SPRY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F27BF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237077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2389971B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54E-2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076B661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55E-17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53FA3B2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6059C2AC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BFEA2F0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RHOBTB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BD889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257187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0C2CB8B5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64E-30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AB6BAAB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9.41E-2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F23ED77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35F67716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E8E3585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SH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A824E1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258091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2D9BA56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95E-11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72630B2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02E-0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F26FE4C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4458DEE2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B4359CA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EFB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D86934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970631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1648F365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6.82E-08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7AE14C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0.003354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C5FDAC7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5B75DB1C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06B4EBB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NOS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B8327A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055792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6875444A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40E-23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5C9C025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48E-1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7DD2F8B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24FBDEBA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363A56D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RNF1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CE21C9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741789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6EF2F80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00E-30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A2226D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29E-2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B390184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6785E82A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D9C3AC4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TMEM1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87700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687132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6FE2B6DA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66E-27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78DCD5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9.44E-23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60C78DF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19D610DC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7287557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MS4A6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2A5B88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219756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22062A7A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97E-09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1985B64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0.0002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CF6F9B3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0A3053F1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45190AD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KLK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28250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7.064528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072036E9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5.48E-28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9E74E2D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13E-23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9AF03C4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48CE218E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B1100F1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IGFBP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5E06D3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71069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7038AE6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41E-2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988B3BD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7.94E-1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C642437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77D5847B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6EA1AAE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BMP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0E53BB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591066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06AF3AED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06E-68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B7451AB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20E-63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86DD01C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688D0409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548595E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GDN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99608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496686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3E1A3FF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05E-15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015B849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65E-10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C4B8729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4E078FD0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4E0CCCD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PCSK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1D8DCB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550175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6BD57CDC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91E-11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823F523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00E-0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6802B3D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6CE02201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324F170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RAB3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4F051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560301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718428E9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18E-09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6226AC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0.000161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1664E8C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0E8E90C1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D8575B3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KCNS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013F4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670685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2EE45165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39E-28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8134CB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7.95E-24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771A9DE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67DD4ACA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E53ED32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HS6ST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BF49AA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66169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7979E8E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29E-18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4E9DB0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82E-13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A85BE2B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32B70F06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F8B190D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FUT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4CD042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5.413666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4BDE20DC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8.63E-34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39F6A32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97E-2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5B9C493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6A722E7A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3C827EE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CHST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B0ABA1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065556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34B514FC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22E-19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1F2C4B1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23E-14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970762A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2C31C4EF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96DFD06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FUT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90AEF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5.769345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08940C46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9.71E-19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2A7A02A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5.38E-14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3B830B7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3238D460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C5CC03F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CSPG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47E5E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655361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2A4CF2B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09E-28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5093298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76E-23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CE6EDAD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2652891D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9382823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TRAPPC3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68A893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790812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6C17CB6B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55E-08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7E3B4AA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0.001757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596D412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2ABA22D0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762D774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PLK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F066A4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156684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629E71D3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38E-19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3819A18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7.68E-1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E0180E1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2CD28319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1D64EB1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GALNTL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95C0E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820099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6D17422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87E-30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050B365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07E-2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2FF0794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4C40E969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2FC10C1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GOLT1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1B7835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00799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27DF56A8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13E-73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E0C36DC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83E-6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5A168DD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0BEE86B3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147362F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FU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F6AF7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03455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39B76FE2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41E-30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D4BF549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53E-2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60DD698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3002926B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8B22FB5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CHST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DD12D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274852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2A278A28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09E-39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9EBFD24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37E-34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D5B3B65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2F8CBEE9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DB7EF1B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GOLGA8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5CCFA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140723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3797026D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29E-09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744D163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6.55E-0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62188DF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00CBEEC3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584B9B3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CREG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D4E5B1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52473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757C6CB9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77E-28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163E29A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58E-23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FF90F47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6A101A2A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A936BC2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FUT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99BECD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524302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4939B532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5.32E-19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5E924F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95E-14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C3CF858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1D24F5B5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6C8A111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GCNT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D7BA8D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2122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441CA7F6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06E-11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A64620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11E-0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8129D30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18BC742A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DF2EE3B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MUC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AA203A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309292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28A34643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7.57E-15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ACB2F1D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09E-10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FDB3CE7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37D06CE1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0C127AF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ACER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1C0F6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345456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1888EB45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07E-14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7B676A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11E-0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DF2D48A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2EA48377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1EDB6CC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B3GNT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8A9FC1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266812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0C1F7B52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16E-43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ECAA1DA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26E-3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EAFF05A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420DB54B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8542CBE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FAM20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455DEC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18257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10310BF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6.61E-19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4A4C56B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66E-14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03666AD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2116D391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2F0CBCD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B3GNT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C73943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5.973488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17EC854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6.09E-38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7C0ADC8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52E-33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5D7C113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4AAFF9AD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3BF171B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CHST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E6077A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292743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17B9B4A8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8.00E-10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A5442A2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08E-0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D8D2422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74F7193C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C0A4D12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F2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3B829C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496941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100E50B3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40E-3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03A9515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38E-27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27606FE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3B750CC4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6900044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ATG9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671915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114478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1739EF15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73E-09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495B1CD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0.00013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DD2CFA7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0F5CE1EA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4777F8A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BG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649DC9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011869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7A05FAE3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28E-10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276D29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6.59E-0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37AF6DA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146AE237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95383E1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HS3ST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F73F95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041165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0F4EFFE3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53E-07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4BB694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0.00744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4C1A886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56B2C160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3752109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CHST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8133E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746802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3AB20D4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13E-23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BB31748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6.39E-1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091067E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43460D17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2B16329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SYNDIG1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35CE53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234697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4D3902F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53E-37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F34B6F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04E-32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45D1D9E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0871F7EC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1710B43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PROS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C9F65D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600447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16FD0C5A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9.75E-53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4CFA5E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5.68E-4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D1B394D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469AF0C0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740CE03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MANE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2C023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852265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2F5CAEA6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09E-50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1A4ED86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38E-4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F38F1A3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655B1E95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112DD60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MUC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C38DBC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522309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6821215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13E-18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A07E6DB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73E-13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C3055DE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658B9BA9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3B11A8F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SLC18A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54D762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7.327197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0DD7B92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8.14E-20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7E5B11B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53E-1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1C8204B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49FD10DD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7DF8800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S100A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71272B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080979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30F854D2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80E-10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1DAB89B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95E-0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EE8F49C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373CDDBE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C7CC26F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WNT7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3BCF21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063891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7685DE4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34E-10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8AE54D2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6.92E-0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2F8A0C8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1854FBDE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51387A2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AGR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4721E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207838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48EB67EA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45E-50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9FE582C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8.42E-4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D89537E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621EADA1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F4F2721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SLC24A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9CC84B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414813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1BBCE50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28E-07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8A9FF3A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0.01582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CB11FD2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286D60CA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DF7DA85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ASAH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8702C6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450689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2E823355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33E-07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3F80FB5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0.00647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E7F65B2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6657C8A7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726FA6E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LRRK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6207A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057065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34CC8CA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06E-50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63BB2D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6.18E-4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B47A37D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09B5F33C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0B98B21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SFTA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1B505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073196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27E72F1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07E-13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B076D3C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5.75E-0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6F680C0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35BD728E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4410217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CD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F9F628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590704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4C655983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27E-25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727CF8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29E-20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D515F2E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523B26F0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FE07B64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FL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EA81F3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02027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3C87F9DB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26E-17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7891156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6.95E-13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06AF4B8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1B23C736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25194D6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SERPINA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C7B2CD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696984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5E23533D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78E-47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C3D332A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20E-42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2E08A3B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114CB138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69E2AEC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PDGF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E1847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368577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32A29B53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02E-45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32D8271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5.93E-41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3F1E0E0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53E21B05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6375B87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B3GNT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BF2DF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164987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4554755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03E-1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4256A8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5.47E-0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A75CA63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165C8F5E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4336D9A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CAPN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007E2A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75013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01F50D91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52E-19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1163444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40E-14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BDFDE36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18412245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7F4C324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MUC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EF2C8D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6.281059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098CC311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55E-30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8240C3C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46E-2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9F64852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498CE5B5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5CC788D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HLA-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3977A3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347544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17AF8DD2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7.83E-14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4E07074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20E-0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146F0B3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7955CF0E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D553323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MUC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978C2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400593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38E85DC1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44E-07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56187A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0.01657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99F24DB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6E9760CC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BF542B2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GPC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0C952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126617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6CC402EA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9.23E-10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6B0B8DB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71E-0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4B06820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7A514613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06975C2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EMP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D772DD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149301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6C5E4486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25E-2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777CA61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26E-17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99BD543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1118DA55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AFA45D5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MUC5A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55CAD5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133448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0C5307AD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44E-07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85A3776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0.021362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80E8BDF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Up-Regulated</w:t>
            </w:r>
          </w:p>
        </w:tc>
      </w:tr>
      <w:tr w:rsidR="00581DF6" w:rsidRPr="00581DF6" w14:paraId="4A2AF517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17CAD13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HSPB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085C3D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52439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06C75BB1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6.47E-23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91557E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64E-1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2D901E8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49D2FD26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D094058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CYTH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F64EFB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00956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0240B2F4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87E-45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71DDDDC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09E-40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FD502A3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6353169C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E467282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C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A3C356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83553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3889997A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9.67E-19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1D1B1F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5.36E-14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4A61A7E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28B09D3C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597396A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MYO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8249B6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3.36299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4252996B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62E-3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5D4709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9.34E-2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1F03F13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2EF35A27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A8CDED7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ATP2C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4DA1F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2.47366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224C567B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5.22E-55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59E71EA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04E-50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A8517EB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6B09944B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8D66475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FGFR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D8B19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06185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0B2307CB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57E-29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9EEA0DB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8.97E-2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29DCE8C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12D98CEA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98AED5E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ABCB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C10D3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8199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36239C5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7.67E-10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F318E66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92E-0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B309BE5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5B7846BF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EFFB610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RAP1GA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F86178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2656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3DC03AB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82E-17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29A787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10E-12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B0D6213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2926DA72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03EF10B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LRP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B1FCCC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33277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3C3C1B1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99E-16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8E81A4B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09E-11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B45A064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1CFD494C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2971125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PPP1R15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798818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04838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3966B76B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89E-2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4974E4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06E-17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BA2BB6F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3BD359AF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BF1B663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OG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EEBC45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2.19728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5BB987C5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10E-19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79A6F33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28E-14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AA8E12C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5BE0A61B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6245C6D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SOD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FA90E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38359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46949B98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30E-14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E21F53A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7.01E-10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7C99834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0B3055E9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45141E2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CRYA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59606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21726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1BD43F7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84E-18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892745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12E-13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5871B54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0AF68085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85C90CD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GBP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2BFB69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54845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1C58DD6A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18E-29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832DF23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25E-24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2A6FAF5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14E9AF6A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DAD1701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MP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584D0A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11612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2A906402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34E-3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0595F5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92E-27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FAC6D4A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121C870B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3FB3D36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OLFM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683A4D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65697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1191753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8.61E-10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44A7F46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39E-0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9014E11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43C297D7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B75728E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FGF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B8AF52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68172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2F2A8879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58E-08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DC25FD4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0.0012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4E301A2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7430146F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B47F3D7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CCDC1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6245B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05568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7F184ED2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06E-25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294BEFB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17E-20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F6F8436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5D8B38CA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38CDA3C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GLT8D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9D2FF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82222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124741C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56E-3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2B21CD2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47E-27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608755D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52E78CFB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10E8C94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FMO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33D285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37546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6D20207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7.87E-29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48A6181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50E-24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BCB5779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499A97D3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81852BA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F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2A5F5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2.18323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0C99830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42E-58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84449FA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41E-53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ED702FD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4F70C8BA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ABF537E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PROZ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F2DA72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05325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07B320C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58E-1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DFE4D0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8.36E-0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FDF2A91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47CD1EB7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4D16F6C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OM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AC52A1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68008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2AEAE6D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77E-11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0A7C092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44E-0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E93666D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7CBD48DA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3203863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SYNE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1FE2A4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61787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30467BA8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94E-41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B0299DA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12E-3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DD4EE0D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65444405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4A0D520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SYT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1CDEE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2.17983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53A0192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83E-23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FF3150A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60E-1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B7AE8DD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1CD49650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6F256A7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PDGFR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F2E83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07946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16C230AA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60E-08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2D1983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0.00079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DC94123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4E152E2B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2973030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STX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2072F6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07258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00E712D3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56E-17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BC9D8C2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95E-12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98D557B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27457FE9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D990356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FHDC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21BA4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34362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32F527CA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8.43E-40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20447FA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88E-3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94A0241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6C344281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048E7A2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MTT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EB1175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15257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1009AD05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6.80E-10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E3F418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48E-0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BC0BD8B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030AC4B5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BE833DE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FGF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1A9FCC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13454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467107E9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9.58E-07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9495553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0.04557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D5B4FA2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056AFDC8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F2918D6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PCSK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AAB5B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04813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0E0A1483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5.88E-13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3C18FC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12E-0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3B582E3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50286176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496A7C9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GPC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AFCAD2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3.06637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3D04BD6B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5.41E-67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9E3979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16E-62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B3CA23A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4D178BC4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82FD644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CSGALNAC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3BC5D9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79399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7621D2D2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67E-55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AA1BCF3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14E-50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9DA7716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39E3A58D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B59B2F3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NCAM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32D876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51809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48A70BF2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5.87E-15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B821E0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18E-10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9C6C796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2F65F45E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D52E6D0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GFRA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6DBC8A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2.08893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2CE6C11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18E-23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B8A69B8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79E-1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80693ED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58A74F9F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55C8AFE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CHST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4D3219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68279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7E87E4C9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80E-13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E60EF0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9.60E-0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7BEAAB3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5110A568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5A66240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ABCA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1402C5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55964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49BB3162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70E-27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D625325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11E-22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01C846A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7E23FA62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6A66AE4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SH3RF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5F53B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03149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191B77BD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9.32E-41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DCD427C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5.40E-3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67C6B0F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310B1A89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5497CEF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4AB611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08811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60376A76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09E-1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8FC2B3A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5.75E-0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D131B4D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6F03AC62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205D124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CLSTN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34FD9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41553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7FF237F6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6.30E-14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A59E6F6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38E-0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5FE11F5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52B255EC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AF91745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B3GALT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FEB305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62676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06269186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24E-11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0A978D5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20E-0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08D2ADE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20272EAD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E971F52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B4GALNT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99457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82068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61099973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12E-15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850C0B8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69E-10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CFE3AEB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7EB63026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A366C81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SOS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ED598B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3.11222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10910AA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63E-25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7537F3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49E-20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94532AF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6AE2037F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E621412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BDKRB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A8D088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01595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7E54AAA6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88E-1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12399D2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9.95E-0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DD0B5FA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4EA85C21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BAD0A81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NLGN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79024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2.08934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155A458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42E-33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32A01B1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97E-2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D8FBF3D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4DCFB735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BE33714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TPP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C4D2FB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2.09192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07DEC36D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92E-67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7FBD0B8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70E-62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282C516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2B718009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4B43A68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SE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316C92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00117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601EC6C6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8.29E-28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7BC7A71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73E-23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4B1FE31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4C65088F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C4991C4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PCSK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69E464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13829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126BC884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6.02E-13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BF830EA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19E-0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B796D5C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578D7036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B06413F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FIB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01EBED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30801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56C4950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6.61E-10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E94F9CA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38E-0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43F9D97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760C5C77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816B6F5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CLVS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75D20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38513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2508695C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90E-21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EBEB514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74E-1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535A51F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28F1461A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3444900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ST8SIA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B163E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2.12615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1953A6FC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6.90E-11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939DF66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57E-0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C3C1B53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2AD4F8F1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B1B0C2A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GOLGA8Q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AE945A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50886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2F7E2C85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9.46E-11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67EAC68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89E-0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4A8CD34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682553AB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75F001B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GALNT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93DB62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19314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1D5414B2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59E-10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DAABF3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33E-0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A757C10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66A4D5F8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B07A980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B3GALT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FE804B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38217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118CB39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55E-10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DD14798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31E-0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0B47978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408B94DF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CB18214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COLEC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D82431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63384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1EF126F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59E-25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471CB25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9.03E-21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C8B215C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7E2BE72E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5DB0FAB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WWO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F4F918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01516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74051616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37E-39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22D3A5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37E-34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C22CD55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50928A22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550D47B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GOLGA8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F46DCB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32149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1424C902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24E-15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2401768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6.74E-11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FCEEE23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77F40AFF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0CA16E4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JAKMIP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DCE8D2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05816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4CDC7869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5.65E-1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1042FDB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97E-07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8ACCAFC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40CA7818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856D697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GOLGA8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7345BB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18282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6F46FFD5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27E-08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1D1739C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0.00063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B4CEA6F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185CADD7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26E0D68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ZDHHC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051CB5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0949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362B21F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71E-18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FC41019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50E-13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FAA6E78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2DD39914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685C615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CD2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0CD737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06383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18A92CAE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7.58E-09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D23BE91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0.0003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F5292B9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4107563B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9A44DE3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ZDHHC11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4CCB18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43728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60181216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8.12E-30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67AC2F1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4.65E-2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E954F12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4624F7D4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183F677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GOLGA8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9315B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56517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7BB3CE56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56E-13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BFFAB6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8.35E-0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A609445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691CB8EC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34454EA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GOLGA8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7A40C4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21618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50137C0A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50E-14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68A677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8.11E-10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6B14123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608FEA23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DEF3471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GOLGA8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BB8C73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19424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3207D080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3.34E-1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0D6853B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76E-07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0C21441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  <w:tr w:rsidR="00581DF6" w:rsidRPr="00581DF6" w14:paraId="73BB17D3" w14:textId="77777777" w:rsidTr="007F0C4F">
        <w:trPr>
          <w:trHeight w:val="281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C16298B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GOLGA8I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447164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-1.18519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61BEF67F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2.83E-10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60358ED" w14:textId="77777777" w:rsidR="00581DF6" w:rsidRPr="00581DF6" w:rsidRDefault="00581DF6" w:rsidP="00581DF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1.45E-0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977606C" w14:textId="77777777" w:rsidR="00581DF6" w:rsidRPr="00581DF6" w:rsidRDefault="00581DF6" w:rsidP="00581DF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81DF6">
              <w:rPr>
                <w:rFonts w:ascii="Arial" w:eastAsia="等线" w:hAnsi="Arial" w:cs="Arial"/>
                <w:color w:val="000000"/>
                <w:kern w:val="0"/>
                <w:sz w:val="22"/>
              </w:rPr>
              <w:t>Down-Regulated</w:t>
            </w:r>
          </w:p>
        </w:tc>
      </w:tr>
    </w:tbl>
    <w:p w14:paraId="063A7879" w14:textId="77777777" w:rsidR="00FA6D70" w:rsidRPr="0053423B" w:rsidRDefault="00FA6D70" w:rsidP="001357DA">
      <w:pPr>
        <w:jc w:val="center"/>
        <w:rPr>
          <w:rFonts w:ascii="Arial" w:hAnsi="Arial" w:cs="Arial"/>
        </w:rPr>
      </w:pPr>
    </w:p>
    <w:sectPr w:rsidR="00FA6D70" w:rsidRPr="005342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7CA814" w14:textId="77777777" w:rsidR="003E344B" w:rsidRDefault="003E344B" w:rsidP="002B0BD0">
      <w:r>
        <w:separator/>
      </w:r>
    </w:p>
  </w:endnote>
  <w:endnote w:type="continuationSeparator" w:id="0">
    <w:p w14:paraId="7E2F29AB" w14:textId="77777777" w:rsidR="003E344B" w:rsidRDefault="003E344B" w:rsidP="002B0B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4070AF" w14:textId="77777777" w:rsidR="003E344B" w:rsidRDefault="003E344B" w:rsidP="002B0BD0">
      <w:r>
        <w:separator/>
      </w:r>
    </w:p>
  </w:footnote>
  <w:footnote w:type="continuationSeparator" w:id="0">
    <w:p w14:paraId="0EB2C54A" w14:textId="77777777" w:rsidR="003E344B" w:rsidRDefault="003E344B" w:rsidP="002B0B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bS0MDIyNzIws7QwtTRS0lEKTi0uzszPAykwrwUA23pq+iwAAAA="/>
  </w:docVars>
  <w:rsids>
    <w:rsidRoot w:val="002C2071"/>
    <w:rsid w:val="000A6D52"/>
    <w:rsid w:val="001357DA"/>
    <w:rsid w:val="001622D2"/>
    <w:rsid w:val="002B0BD0"/>
    <w:rsid w:val="002C2071"/>
    <w:rsid w:val="003E344B"/>
    <w:rsid w:val="00511FDA"/>
    <w:rsid w:val="0053423B"/>
    <w:rsid w:val="00581DF6"/>
    <w:rsid w:val="006B4E2D"/>
    <w:rsid w:val="007C5B1E"/>
    <w:rsid w:val="007F0C4F"/>
    <w:rsid w:val="008B3773"/>
    <w:rsid w:val="00967630"/>
    <w:rsid w:val="00B56DA2"/>
    <w:rsid w:val="00FA6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3648E5"/>
  <w15:chartTrackingRefBased/>
  <w15:docId w15:val="{7BE7DA8C-B67B-46D2-822D-2E89359CC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0B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0B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0B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0BD0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581DF6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581DF6"/>
    <w:rPr>
      <w:color w:val="954F72"/>
      <w:u w:val="single"/>
    </w:rPr>
  </w:style>
  <w:style w:type="paragraph" w:customStyle="1" w:styleId="msonormal0">
    <w:name w:val="msonormal"/>
    <w:basedOn w:val="a"/>
    <w:rsid w:val="00581DF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487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8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1862</Words>
  <Characters>10619</Characters>
  <Application>Microsoft Office Word</Application>
  <DocSecurity>0</DocSecurity>
  <Lines>88</Lines>
  <Paragraphs>24</Paragraphs>
  <ScaleCrop>false</ScaleCrop>
  <Company/>
  <LinksUpToDate>false</LinksUpToDate>
  <CharactersWithSpaces>1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睿</dc:creator>
  <cp:keywords/>
  <dc:description/>
  <cp:lastModifiedBy>刘 睿</cp:lastModifiedBy>
  <cp:revision>11</cp:revision>
  <dcterms:created xsi:type="dcterms:W3CDTF">2020-11-16T06:37:00Z</dcterms:created>
  <dcterms:modified xsi:type="dcterms:W3CDTF">2022-03-25T12:20:00Z</dcterms:modified>
</cp:coreProperties>
</file>